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A05" w:rsidRPr="00222D04" w:rsidRDefault="007D4A05" w:rsidP="007D4A05">
      <w:pPr>
        <w:spacing w:line="480" w:lineRule="auto"/>
        <w:ind w:left="0" w:right="0" w:firstLine="0"/>
        <w:jc w:val="both"/>
        <w:rPr>
          <w:b/>
          <w:i/>
          <w:lang w:val="en-US"/>
        </w:rPr>
      </w:pPr>
      <w:r w:rsidRPr="00B4355D">
        <w:rPr>
          <w:b/>
          <w:lang w:val="en-US"/>
        </w:rPr>
        <w:t>Table S</w:t>
      </w:r>
      <w:r w:rsidR="00912A18">
        <w:rPr>
          <w:b/>
          <w:lang w:val="en-US"/>
        </w:rPr>
        <w:t>6</w:t>
      </w:r>
      <w:r w:rsidRPr="00B4355D">
        <w:rPr>
          <w:b/>
          <w:lang w:val="en-US"/>
        </w:rPr>
        <w:t>.</w:t>
      </w:r>
      <w:r>
        <w:rPr>
          <w:b/>
          <w:lang w:val="en-US"/>
        </w:rPr>
        <w:t xml:space="preserve"> Pathways targeted by </w:t>
      </w:r>
      <w:r w:rsidRPr="00917F95">
        <w:rPr>
          <w:b/>
          <w:lang w:val="en-US"/>
        </w:rPr>
        <w:t>miRNA highly expressed</w:t>
      </w:r>
      <w:r w:rsidRPr="004C3CFE">
        <w:rPr>
          <w:lang w:val="en-US"/>
        </w:rPr>
        <w:t xml:space="preserve"> </w:t>
      </w:r>
      <w:r>
        <w:rPr>
          <w:b/>
          <w:lang w:val="en-US"/>
        </w:rPr>
        <w:t>in mouse and bovine mammary gland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472"/>
        <w:gridCol w:w="993"/>
        <w:gridCol w:w="991"/>
        <w:gridCol w:w="995"/>
        <w:gridCol w:w="851"/>
        <w:gridCol w:w="851"/>
        <w:gridCol w:w="1059"/>
      </w:tblGrid>
      <w:tr w:rsidR="007D4A05" w:rsidRPr="00912A18" w:rsidTr="00611A4B">
        <w:trPr>
          <w:trHeight w:val="300"/>
          <w:tblHeader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24 common miRNA </w:t>
            </w:r>
          </w:p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f the top 30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6 miRNA highly expressed in lactating mammary gland</w:t>
            </w:r>
          </w:p>
        </w:tc>
      </w:tr>
      <w:tr w:rsidR="007D4A05" w:rsidRPr="000430DB" w:rsidTr="00611A4B">
        <w:trPr>
          <w:trHeight w:val="300"/>
          <w:tblHeader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EG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 of gene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 of miRNA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 of genes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 of miRNA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I3K-Akt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E-3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cal adhes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3E-2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xon guidanc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E-2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E-0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rbB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E-2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E-1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otein digestion and absorp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8E-2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APK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4E-2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TOR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8E-1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9E-0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egulation of actin cytoskelet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1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criptional misregulation in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9E-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biquitin mediated proteoly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E-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5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nsulin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9E-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ostate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9E-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cute myeloid leukemi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1E-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4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thways in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6E-1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ng-term potenti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E-1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 cell receptor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5E-11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3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Protein processing in endoplasmic reticulu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E-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elanom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E-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ircadian rhyth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E-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enal cell carcinom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E-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3E-0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eurotrophin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E-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hronic myeloid leukemi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E-0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1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edgehog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6E-0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2E-0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ndometrial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Glycosaminoglycan biosynthesis - heparan sulfate / hepari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3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ap jun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E-0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Wnt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1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mall cell lung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Jak-STAT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9E-0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ypertrophic cardiomyopathy (HCM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Osteoclast differenti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9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TLV-I infe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5E-0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E-0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53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6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asal cell carcinom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1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EGF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4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Fc gamma R-mediated phagocyto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0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3E-0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popto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liom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4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moebia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E-06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alcium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9E-0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Glutamatergic synaps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9E-0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3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opaminergic synaps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E-0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utanoate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E-0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-Glycan biosynthe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7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ncreatic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7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ilated cardiomyopath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ysine degrad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euroactive ligand-receptor intera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elanogene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nRH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5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Non-small cell lung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5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orso-ventral axis form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0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E-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herens jun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9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lycosaminoglycan biosynthesis - keratan sulfat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9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hagas disease (American trypanosomiasis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IF-1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RNA surveillance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ndocyto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E-0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9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olorectal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CM-receptor intera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atty acid biosynthe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Fc epsilon RI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4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SNARE interactions in vesicular transport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ABAergic synaps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0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6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epatitis B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Alanine,  aspartate and glutamate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B cell receptor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9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egulation of autophag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4E-0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ogesterone-mediated oocyte matur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ipocytokine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nositol phosphate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mphetamine addi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myotrophic lateral sclerosis (ALS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ocaine addi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ype II diabetes mellitu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iotin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icotine addi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hosphatidylinositol signaling syste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1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ytokine-cytokine receptor intera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hyroid canc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GF-beta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NA degrada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3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ng-term depress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E-0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3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entose and glucuronate interconversion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9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scorbate and aldarate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iral carcinogene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9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Oocyte meiosi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E-0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Natural killer cell mediated cytotoxicit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RIG-I-like receptor signaling path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orphyrin and chlorophyll metabolis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F21CD9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Maturity onset diabetes of the young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CD9" w:rsidRPr="000430DB" w:rsidRDefault="00F21CD9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7D4A05" w:rsidRPr="000430DB" w:rsidTr="00405221">
        <w:trPr>
          <w:trHeight w:val="300"/>
        </w:trPr>
        <w:tc>
          <w:tcPr>
            <w:tcW w:w="1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ght junctio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E-0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A05" w:rsidRPr="000430DB" w:rsidRDefault="007D4A05" w:rsidP="00405221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430D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</w:tbl>
    <w:p w:rsidR="005D38FE" w:rsidRDefault="005D38FE"/>
    <w:sectPr w:rsidR="005D38FE" w:rsidSect="005D3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60D63"/>
    <w:multiLevelType w:val="hybridMultilevel"/>
    <w:tmpl w:val="FB0A523C"/>
    <w:lvl w:ilvl="0" w:tplc="CB9A63F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D4A05"/>
    <w:rsid w:val="005D38FE"/>
    <w:rsid w:val="00611A4B"/>
    <w:rsid w:val="007D4A05"/>
    <w:rsid w:val="00912A18"/>
    <w:rsid w:val="00B4355D"/>
    <w:rsid w:val="00BA1E50"/>
    <w:rsid w:val="00DA3F22"/>
    <w:rsid w:val="00F21C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05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D4A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4A0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4A0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4A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4A05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4A0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4A0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7D4A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7D4A05"/>
  </w:style>
  <w:style w:type="paragraph" w:styleId="Pieddepage">
    <w:name w:val="footer"/>
    <w:basedOn w:val="Normal"/>
    <w:link w:val="PieddepageCar"/>
    <w:uiPriority w:val="99"/>
    <w:unhideWhenUsed/>
    <w:rsid w:val="007D4A0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4A05"/>
  </w:style>
  <w:style w:type="table" w:styleId="Grilledutableau">
    <w:name w:val="Table Grid"/>
    <w:basedOn w:val="TableauNormal"/>
    <w:uiPriority w:val="59"/>
    <w:rsid w:val="007D4A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Policepardfaut"/>
    <w:rsid w:val="007D4A05"/>
  </w:style>
  <w:style w:type="paragraph" w:styleId="NormalWeb">
    <w:name w:val="Normal (Web)"/>
    <w:basedOn w:val="Normal"/>
    <w:uiPriority w:val="99"/>
    <w:semiHidden/>
    <w:unhideWhenUsed/>
    <w:rsid w:val="007D4A05"/>
    <w:pPr>
      <w:spacing w:before="100" w:beforeAutospacing="1" w:after="119"/>
      <w:ind w:left="0" w:right="0"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horttext">
    <w:name w:val="short_text"/>
    <w:basedOn w:val="Policepardfaut"/>
    <w:rsid w:val="007D4A05"/>
  </w:style>
  <w:style w:type="paragraph" w:styleId="Paragraphedeliste">
    <w:name w:val="List Paragraph"/>
    <w:basedOn w:val="Normal"/>
    <w:uiPriority w:val="34"/>
    <w:qFormat/>
    <w:rsid w:val="007D4A05"/>
    <w:pPr>
      <w:spacing w:after="200" w:line="276" w:lineRule="auto"/>
      <w:ind w:left="720" w:right="0" w:firstLine="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50</Words>
  <Characters>4130</Characters>
  <Application>Microsoft Office Word</Application>
  <DocSecurity>0</DocSecurity>
  <Lines>34</Lines>
  <Paragraphs>9</Paragraphs>
  <ScaleCrop>false</ScaleCrop>
  <Company>INRA - UMR GABI</Company>
  <LinksUpToDate>false</LinksUpToDate>
  <CharactersWithSpaces>4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Sandrine Le Guillou</cp:lastModifiedBy>
  <cp:revision>5</cp:revision>
  <cp:lastPrinted>2013-11-29T08:43:00Z</cp:lastPrinted>
  <dcterms:created xsi:type="dcterms:W3CDTF">2013-11-29T08:39:00Z</dcterms:created>
  <dcterms:modified xsi:type="dcterms:W3CDTF">2014-02-12T08:36:00Z</dcterms:modified>
</cp:coreProperties>
</file>